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1FD0" w:rsidRPr="00DD4347" w:rsidRDefault="008A5042" w:rsidP="00DD4347">
      <w:pPr>
        <w:rPr>
          <w:rFonts w:ascii="Times New Roman" w:hAnsi="Times New Roman" w:cs="Times New Roman"/>
          <w:b/>
        </w:rPr>
      </w:pPr>
      <w:bookmarkStart w:id="0" w:name="_Toc523897538"/>
      <w:r>
        <w:rPr>
          <w:rFonts w:ascii="Times New Roman" w:hAnsi="Times New Roman" w:cs="Times New Roman"/>
          <w:b/>
        </w:rPr>
        <w:t>Feeding practices</w:t>
      </w:r>
      <w:bookmarkStart w:id="1" w:name="_GoBack"/>
      <w:bookmarkEnd w:id="1"/>
      <w:r w:rsidR="00D21FD0" w:rsidRPr="00DD4347">
        <w:rPr>
          <w:rFonts w:ascii="Times New Roman" w:hAnsi="Times New Roman" w:cs="Times New Roman"/>
          <w:b/>
        </w:rPr>
        <w:t xml:space="preserve"> questionnaire</w:t>
      </w:r>
      <w:bookmarkEnd w:id="0"/>
    </w:p>
    <w:p w:rsidR="00D21FD0" w:rsidRPr="00805037" w:rsidRDefault="00D21FD0" w:rsidP="00D21FD0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bookmarkStart w:id="2" w:name="_Hlk61950428"/>
      <w:r w:rsidRPr="00805037">
        <w:rPr>
          <w:rFonts w:ascii="Times New Roman" w:hAnsi="Times New Roman" w:cs="Times New Roman"/>
          <w:bCs/>
          <w:iCs/>
        </w:rPr>
        <w:t xml:space="preserve">Questionnaire for determining the feeding practices </w:t>
      </w:r>
      <w:r>
        <w:rPr>
          <w:rFonts w:ascii="Times New Roman" w:hAnsi="Times New Roman" w:cs="Times New Roman"/>
          <w:bCs/>
          <w:iCs/>
        </w:rPr>
        <w:t xml:space="preserve">among children with oral clefts </w:t>
      </w:r>
      <w:r w:rsidRPr="00805037">
        <w:rPr>
          <w:rFonts w:ascii="Times New Roman" w:hAnsi="Times New Roman" w:cs="Times New Roman"/>
          <w:bCs/>
          <w:iCs/>
        </w:rPr>
        <w:t xml:space="preserve">at </w:t>
      </w:r>
      <w:proofErr w:type="spellStart"/>
      <w:r w:rsidRPr="00805037">
        <w:rPr>
          <w:rFonts w:ascii="Times New Roman" w:hAnsi="Times New Roman" w:cs="Times New Roman"/>
          <w:bCs/>
          <w:iCs/>
        </w:rPr>
        <w:t>CoRSU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Hospital.</w:t>
      </w:r>
    </w:p>
    <w:bookmarkEnd w:id="2"/>
    <w:p w:rsidR="00D21FD0" w:rsidRPr="00805037" w:rsidRDefault="00D21FD0" w:rsidP="00D21FD0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Note:</w:t>
      </w:r>
      <w:r w:rsidRPr="00805037">
        <w:rPr>
          <w:rFonts w:ascii="Times New Roman" w:hAnsi="Times New Roman" w:cs="Times New Roman"/>
          <w:bCs/>
          <w:iCs/>
        </w:rPr>
        <w:t xml:space="preserve"> Complete questionnaire by circling the correct response and recording the code of the response in the last column on the righ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1"/>
        <w:gridCol w:w="6929"/>
      </w:tblGrid>
      <w:tr w:rsidR="00D21FD0" w:rsidRPr="00805037" w:rsidTr="005A130F">
        <w:tc>
          <w:tcPr>
            <w:tcW w:w="244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Date (DD/MM/YY)</w:t>
            </w:r>
          </w:p>
        </w:tc>
        <w:tc>
          <w:tcPr>
            <w:tcW w:w="71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244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Questionnaire code</w:t>
            </w:r>
          </w:p>
        </w:tc>
        <w:tc>
          <w:tcPr>
            <w:tcW w:w="71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244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ame of interviewer</w:t>
            </w:r>
          </w:p>
        </w:tc>
        <w:tc>
          <w:tcPr>
            <w:tcW w:w="71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</w:tbl>
    <w:p w:rsidR="00DD4347" w:rsidRDefault="00DD4347" w:rsidP="00D21FD0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</w:p>
    <w:p w:rsidR="00D21FD0" w:rsidRPr="00805037" w:rsidRDefault="00D21FD0" w:rsidP="00D21FD0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Section 1: Maternal and child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1"/>
        <w:gridCol w:w="4524"/>
        <w:gridCol w:w="2856"/>
        <w:gridCol w:w="413"/>
        <w:gridCol w:w="956"/>
      </w:tblGrid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NO.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QUESTIONS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RESPONSES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CODE</w:t>
            </w: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HOW OLD ARE YOU? (write age in years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li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mya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me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…………………..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EN WERE YOU BORN? (dd/mm/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yy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zaalib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dd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../………../………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AT IS YOUR CURRENT ADDRESS? (Region in Uganda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beer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mu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itund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y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ky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Uganda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rthern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Eastern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estern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Central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HAVE YOU EVER ATTENDED SCHOOL?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som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ko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Ye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5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AT IS THE HIGHEST LEVEL OF EDUCATION YOU ATTAINED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somakutuu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ddal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y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Primary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Secondary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Tertiary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ne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N/A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5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2339"/>
        </w:trPr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6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AT IS YOUR OCCUPATION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kol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mulim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y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Civil servant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Paid private employee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Self employed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t employed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Student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7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EN WAS THIS CHILD BORN? (dd/mm/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yy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on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yazaalib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dd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Fill in the Child’s age in completed months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..……/.……./…………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…………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8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AT IS THE SEX OF THIS BABY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ikul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y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Male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Female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OF THE CHILDREN YOU PRODUCED, WHAT POSITION IS THIS CHILD? (Probe for number of children born before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Mu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a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ewazaal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, on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kume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………...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0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ERE DID YOU DELIVER THIS CHILD FROM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on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muzalil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Health facility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Home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Traditional birth attendant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1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WHAT WAS THE WEIGHT OF THIS CHILD AT BIRTH? (in Kg)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yal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azito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kil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me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ewamuzalil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…………………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&lt; 2.5Kg</w:t>
            </w:r>
          </w:p>
          <w:p w:rsidR="00D21FD0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≥ 2.5Kg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Unknown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3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2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HOW OLD WAS THIS PREGNANCY WHEN YOU DELIVERED? (37 weeks is approximately 9 months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Olubutt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lwonn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lwal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lutus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mwez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me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we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muzalil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Before 37 week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At or after 37 weeks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1352"/>
        </w:trPr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3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AT TYPE OF CLEFT DOES THE CHID HAVE? (Request to check the child’s hospital card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ankeber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k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ad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ye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kyi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yo’bulem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on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wali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.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Unilateral CL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Bilateral CL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Incomplete Unilateral CLP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Complete Unilateral CLP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Complete Bilateral CLP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Default="00D21FD0" w:rsidP="00DD434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  <w:p w:rsidR="00DD4347" w:rsidRPr="00805037" w:rsidRDefault="00DD4347" w:rsidP="00DD434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5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4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AS THIS CHILD BORN WITH ANY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OTHER DISABILITY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>? (Request to check the child’s hospital card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ankeber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k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ad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ye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b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on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yazalib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o’bulem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bulal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. 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Pierre Robin sequence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Other (Specify) ……………….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D4347" w:rsidRPr="00805037" w:rsidRDefault="00DD4347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5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AT IS YOUR HIV STATUS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li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akawu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amukeneny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Positive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egative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Don’t Know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D4347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6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IF POSITIVE, DOES YOUR CONDITION INTERFERE WITH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THE CHILD’S FEEDING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ndwadd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n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kutataagany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mu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diis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y’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Ye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No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7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IF YES, HOW DOES IT INTERFERE WITH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THE CHILD’S FEEDING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yonyol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nger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ndwadd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n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gy’ekututatagany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mu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diis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y’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Fail to breastfeed child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Fail to access food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Separates you from child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Others (Specify) …………………………</w:t>
            </w:r>
            <w:proofErr w:type="gramStart"/>
            <w:r w:rsidRPr="00805037">
              <w:rPr>
                <w:rFonts w:ascii="Times New Roman" w:hAnsi="Times New Roman" w:cs="Times New Roman"/>
                <w:bCs/>
                <w:iCs/>
              </w:rPr>
              <w:t>…..</w:t>
            </w:r>
            <w:proofErr w:type="gramEnd"/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N/A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4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HOW DO YOU KNOW THAT 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A 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>CHILD IS MALNOURISHED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any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ty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t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azingamy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Failure to grow in length/height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Failure to gain weight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Failure to feed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Swollen feet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Pot belly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Others (Specify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……………………...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5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6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9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AT ARE THE RECOMMENDED FEEDING PRACTICES FOR CHILDREN FROM BIRTH TO 2 YEARS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ndimulisiiz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ty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kuv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g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’akamuzal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pa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mya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bbir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Initiate breastfeeding early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Exclusively breastfeed for 6 month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Introduce soft foods at 6 month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Continue breastfeeding until 2 years or beyond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Others (Specify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………………………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5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0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HAVE YOU EVER ATTENDE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D A FEEDING 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>COUNSELLING SESSION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Wal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eetabyek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mu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osomesab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diis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y’abaana</w:t>
            </w:r>
            <w:proofErr w:type="spellEnd"/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Ye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1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WHEN WAS THIS?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Kin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yal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w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dd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During Antenatal Care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During Postnatal care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en child was sick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Other situation (Specify)……………</w:t>
            </w:r>
            <w:proofErr w:type="gramStart"/>
            <w:r w:rsidRPr="00805037">
              <w:rPr>
                <w:rFonts w:ascii="Times New Roman" w:hAnsi="Times New Roman" w:cs="Times New Roman"/>
                <w:bCs/>
                <w:iCs/>
              </w:rPr>
              <w:t>…..</w:t>
            </w:r>
            <w:proofErr w:type="gramEnd"/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……………………..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1740"/>
        </w:trPr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22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ERE WAS THIS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yal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ludd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Health Facility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Community gathering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Others (Specify)…….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………………………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663"/>
        </w:trPr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HAVE YOU RECEIVED ANY TYPE OF SUPPORT FROM YOUR PARTNER/FAMILY MEMBER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Ye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689"/>
        </w:trPr>
        <w:tc>
          <w:tcPr>
            <w:tcW w:w="56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a)</w:t>
            </w:r>
          </w:p>
        </w:tc>
        <w:tc>
          <w:tcPr>
            <w:tcW w:w="535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HAT TYPE OF SUPPORT DID YOU RECEIVE?</w:t>
            </w:r>
          </w:p>
        </w:tc>
        <w:tc>
          <w:tcPr>
            <w:tcW w:w="2219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Financial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Emotional/counselling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Feeding guidance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Health related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Others (Specify)…….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………………………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N/A</w:t>
            </w:r>
          </w:p>
        </w:tc>
        <w:tc>
          <w:tcPr>
            <w:tcW w:w="443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5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9</w:t>
            </w:r>
          </w:p>
        </w:tc>
        <w:tc>
          <w:tcPr>
            <w:tcW w:w="992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</w:tbl>
    <w:p w:rsidR="00D21FD0" w:rsidRPr="00805037" w:rsidRDefault="00D21FD0" w:rsidP="00D21FD0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</w:p>
    <w:p w:rsidR="00D21FD0" w:rsidRPr="00805037" w:rsidRDefault="00D21FD0" w:rsidP="00D21FD0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Section 2: Infant and Young Child Feeding Ques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4950"/>
        <w:gridCol w:w="1427"/>
        <w:gridCol w:w="553"/>
        <w:gridCol w:w="810"/>
        <w:gridCol w:w="450"/>
        <w:gridCol w:w="828"/>
      </w:tblGrid>
      <w:tr w:rsidR="00D21FD0" w:rsidRPr="00805037" w:rsidTr="005A130F">
        <w:tc>
          <w:tcPr>
            <w:tcW w:w="55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No.</w:t>
            </w:r>
          </w:p>
        </w:tc>
        <w:tc>
          <w:tcPr>
            <w:tcW w:w="49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QUESTIONS</w:t>
            </w:r>
          </w:p>
        </w:tc>
        <w:tc>
          <w:tcPr>
            <w:tcW w:w="1427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RESPONSES</w:t>
            </w:r>
          </w:p>
        </w:tc>
        <w:tc>
          <w:tcPr>
            <w:tcW w:w="1363" w:type="dxa"/>
            <w:gridSpan w:val="2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Skip pattern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CODE</w:t>
            </w:r>
          </w:p>
        </w:tc>
      </w:tr>
      <w:tr w:rsidR="00D21FD0" w:rsidRPr="00805037" w:rsidTr="005A130F">
        <w:trPr>
          <w:trHeight w:val="351"/>
        </w:trPr>
        <w:tc>
          <w:tcPr>
            <w:tcW w:w="558" w:type="dxa"/>
            <w:vMerge w:val="restart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3</w:t>
            </w:r>
          </w:p>
        </w:tc>
        <w:tc>
          <w:tcPr>
            <w:tcW w:w="4950" w:type="dxa"/>
            <w:vMerge w:val="restart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DID YOU EVER BREAST</w:t>
            </w:r>
            <w:r w:rsidR="00DD434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>FEED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OR BREASTMILK FEED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THIS CHILD? (Breastfeeding includes breastmilk feeding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On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l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uyonsez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ko?</w:t>
            </w:r>
          </w:p>
        </w:tc>
        <w:tc>
          <w:tcPr>
            <w:tcW w:w="1427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Yes</w:t>
            </w:r>
          </w:p>
        </w:tc>
        <w:tc>
          <w:tcPr>
            <w:tcW w:w="1363" w:type="dxa"/>
            <w:gridSpan w:val="2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Go to 25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576"/>
        </w:trPr>
        <w:tc>
          <w:tcPr>
            <w:tcW w:w="558" w:type="dxa"/>
            <w:vMerge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4950" w:type="dxa"/>
            <w:vMerge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427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No </w:t>
            </w:r>
          </w:p>
        </w:tc>
        <w:tc>
          <w:tcPr>
            <w:tcW w:w="1363" w:type="dxa"/>
            <w:gridSpan w:val="2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Go to 24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5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4</w:t>
            </w:r>
          </w:p>
        </w:tc>
        <w:tc>
          <w:tcPr>
            <w:tcW w:w="49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IF NO, WHY NOT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wob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tomuyonsang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song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kuga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kumuyons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790" w:type="dxa"/>
            <w:gridSpan w:val="3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Child could not latch/position on breast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Milk escapes through nose/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Child choke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Mother had no breastmilk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HIV Exposed/infected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Culturally unacceptable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Mother doesn’t know how to breastfeed child with cleft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Others (Specify)………………………….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5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6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7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8</w:t>
            </w:r>
          </w:p>
          <w:p w:rsidR="00DD4347" w:rsidRDefault="00DD4347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D4347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5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5</w:t>
            </w:r>
          </w:p>
        </w:tc>
        <w:tc>
          <w:tcPr>
            <w:tcW w:w="49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IF YES, WAS THIS CHILD BREASTFED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OR BREASTMILK FED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YESTERDAY DURING THE DAY OR AT NIGHT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yayonsek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ggul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muluna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b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kyir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790" w:type="dxa"/>
            <w:gridSpan w:val="3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Ye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5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26</w:t>
            </w:r>
          </w:p>
        </w:tc>
        <w:tc>
          <w:tcPr>
            <w:tcW w:w="49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IF YES, HOW LONG AFTER BIRTH DID YOU PUT THIS CHILD TO THE BREAST?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g’omazz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kumuzala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mal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ang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lyenk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kumute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ber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790" w:type="dxa"/>
            <w:gridSpan w:val="3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Immediately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Within the first 1 hour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Within the first 24 hours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Within day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998"/>
        </w:trPr>
        <w:tc>
          <w:tcPr>
            <w:tcW w:w="558" w:type="dxa"/>
            <w:vMerge w:val="restart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7</w:t>
            </w:r>
          </w:p>
        </w:tc>
        <w:tc>
          <w:tcPr>
            <w:tcW w:w="4950" w:type="dxa"/>
            <w:vMerge w:val="restart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DID THIS CHILD HAVE ANY OF THE FOLLLOWING LIQUIDS DURING THE DAY OR AT NIGHT?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(For every liquid category, </w:t>
            </w:r>
            <w:proofErr w:type="gramStart"/>
            <w:r w:rsidRPr="00805037">
              <w:rPr>
                <w:rFonts w:ascii="Times New Roman" w:hAnsi="Times New Roman" w:cs="Times New Roman"/>
                <w:bCs/>
                <w:iCs/>
              </w:rPr>
              <w:t>Write</w:t>
            </w:r>
            <w:proofErr w:type="gram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1 if it was taken, 2 if it wasn’t taken and 9 if she doesn’t know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(For the milk products B, C and E write the number of times it was taken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yanwedd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yokunwy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in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mang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mu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luna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b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kyir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y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jy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? </w:t>
            </w:r>
          </w:p>
        </w:tc>
        <w:tc>
          <w:tcPr>
            <w:tcW w:w="1980" w:type="dxa"/>
            <w:gridSpan w:val="2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LIQUID CATEGORY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60" w:type="dxa"/>
            <w:gridSpan w:val="2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Yes=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=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= 9</w:t>
            </w:r>
          </w:p>
        </w:tc>
        <w:tc>
          <w:tcPr>
            <w:tcW w:w="828" w:type="dxa"/>
            <w:vMerge w:val="restart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2842"/>
        </w:trPr>
        <w:tc>
          <w:tcPr>
            <w:tcW w:w="558" w:type="dxa"/>
            <w:vMerge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4950" w:type="dxa"/>
            <w:vMerge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980" w:type="dxa"/>
            <w:gridSpan w:val="2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A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Plain water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B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Infant formula like NAN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C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Fresh animal milk, powdered milk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D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Juice or juice drink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E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Yoghurt/ Bongo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F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Thin porridge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G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Any other liquids</w:t>
            </w:r>
          </w:p>
        </w:tc>
        <w:tc>
          <w:tcPr>
            <w:tcW w:w="1260" w:type="dxa"/>
            <w:gridSpan w:val="2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..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..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..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..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…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…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…</w:t>
            </w:r>
          </w:p>
          <w:p w:rsidR="00D21FD0" w:rsidRPr="00805037" w:rsidRDefault="00D21FD0" w:rsidP="005A13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vMerge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601"/>
        </w:trPr>
        <w:tc>
          <w:tcPr>
            <w:tcW w:w="55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8</w:t>
            </w:r>
          </w:p>
        </w:tc>
        <w:tc>
          <w:tcPr>
            <w:tcW w:w="49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HOW MANY TIMES YESTERDAY DURING THE DAY OR NIGHT DID THE CHILD CONSUME ANY OF THE FOODS </w:t>
            </w: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B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C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AND </w:t>
            </w: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 xml:space="preserve">E 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>ABOVE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yanwedd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yokunwy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in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mang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mmirund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mye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?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luna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lwajy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mu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luna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b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kyir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1980" w:type="dxa"/>
            <w:gridSpan w:val="2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lastRenderedPageBreak/>
              <w:t>B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Infant formula like NAN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C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Fresh animal milk, powdered milk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lastRenderedPageBreak/>
              <w:t>E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Yoghurt/ Bongo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260" w:type="dxa"/>
            <w:gridSpan w:val="2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…………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………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…………</w:t>
            </w: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601"/>
        </w:trPr>
        <w:tc>
          <w:tcPr>
            <w:tcW w:w="558" w:type="dxa"/>
            <w:vMerge w:val="restart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9</w:t>
            </w:r>
          </w:p>
        </w:tc>
        <w:tc>
          <w:tcPr>
            <w:tcW w:w="4950" w:type="dxa"/>
            <w:vMerge w:val="restart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PLEASE DESCRIBE EVERYTHING THAT THIS CHILD ATE YESTERDAY SINCE WAKING UP, DURING THE DAY OR NIGHT? (Probe for ingredients in mixed dishes.) (As she recalls, write 1, 2 or N/A if the food group was eaten, not eaten or doesn’t know respectively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(Score 1 point if you wrote 1 for yes.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Mbulilak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byokuly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yo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on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yeyalidd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kuv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bweyazukuss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gy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mis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’ekyir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.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980" w:type="dxa"/>
            <w:gridSpan w:val="2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FOOD GROUPS</w:t>
            </w:r>
          </w:p>
        </w:tc>
        <w:tc>
          <w:tcPr>
            <w:tcW w:w="81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Yes=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= 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= 9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Score</w:t>
            </w:r>
          </w:p>
        </w:tc>
        <w:tc>
          <w:tcPr>
            <w:tcW w:w="828" w:type="dxa"/>
            <w:vMerge w:val="restart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1866"/>
        </w:trPr>
        <w:tc>
          <w:tcPr>
            <w:tcW w:w="558" w:type="dxa"/>
            <w:vMerge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4950" w:type="dxa"/>
            <w:vMerge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980" w:type="dxa"/>
            <w:gridSpan w:val="2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A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Grain foods (Porridge, rice), Roots and tubers (Potatoes, cassava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B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Beans, peas, nut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C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Dairy (milk, yoghurt, ghee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D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Meats, fish, chicken, liver, organ meats, fish &amp; dried fish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E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Egg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F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Ripe Mangoes, Pawpaw, pumpkin, carrots, (Dark green vegetables,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akat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Ddod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) Vit A fortified oil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G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Other fruits and vegetables </w:t>
            </w:r>
          </w:p>
        </w:tc>
        <w:tc>
          <w:tcPr>
            <w:tcW w:w="810" w:type="dxa"/>
          </w:tcPr>
          <w:p w:rsidR="00D21FD0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……..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</w:t>
            </w:r>
            <w:r>
              <w:rPr>
                <w:rFonts w:ascii="Times New Roman" w:hAnsi="Times New Roman" w:cs="Times New Roman"/>
                <w:bCs/>
                <w:iCs/>
              </w:rPr>
              <w:t>.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>……</w:t>
            </w:r>
            <w:r>
              <w:rPr>
                <w:rFonts w:ascii="Times New Roman" w:hAnsi="Times New Roman" w:cs="Times New Roman"/>
                <w:bCs/>
                <w:iCs/>
              </w:rPr>
              <w:t>…..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…</w:t>
            </w:r>
            <w:r>
              <w:rPr>
                <w:rFonts w:ascii="Times New Roman" w:hAnsi="Times New Roman" w:cs="Times New Roman"/>
                <w:bCs/>
                <w:iCs/>
              </w:rPr>
              <w:t>..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>…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…………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…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828" w:type="dxa"/>
            <w:vMerge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1544"/>
        </w:trPr>
        <w:tc>
          <w:tcPr>
            <w:tcW w:w="55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0</w:t>
            </w:r>
          </w:p>
        </w:tc>
        <w:tc>
          <w:tcPr>
            <w:tcW w:w="49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DID THIS CHILD EAT ANY SOLID, SEMI-SOLID, OR SOFT FOODS YESTE</w:t>
            </w:r>
            <w:r>
              <w:rPr>
                <w:rFonts w:ascii="Times New Roman" w:hAnsi="Times New Roman" w:cs="Times New Roman"/>
                <w:bCs/>
                <w:iCs/>
              </w:rPr>
              <w:t>R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>DAY DURING THE DAY OR NIGHT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IF YES, WHAT KIND OF SOLID, SEMI-SOLID OR SOFT FOODS? (Go back above and record any new food groups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mugabiridd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k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mmer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gond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luna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l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jy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’ekyir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?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Mmer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y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790" w:type="dxa"/>
            <w:gridSpan w:val="3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Ye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rPr>
          <w:trHeight w:val="1544"/>
        </w:trPr>
        <w:tc>
          <w:tcPr>
            <w:tcW w:w="55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1</w:t>
            </w:r>
          </w:p>
        </w:tc>
        <w:tc>
          <w:tcPr>
            <w:tcW w:w="49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HOW MANY TIMES DID THIS CHILD EAT SOLID, SEMI-SOLID OR SOFT FOODS YESTERAY DURING THE DAY OR AT NIGHT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mugabiridd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ko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mmer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gond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mirund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mek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luna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l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jy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’ekyir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790" w:type="dxa"/>
            <w:gridSpan w:val="3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Number of times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…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</w:tbl>
    <w:p w:rsidR="00D21FD0" w:rsidRPr="00805037" w:rsidRDefault="00D21FD0" w:rsidP="00D21FD0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</w:p>
    <w:p w:rsidR="00D21FD0" w:rsidRPr="00805037" w:rsidRDefault="00D21FD0" w:rsidP="00D21FD0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</w:p>
    <w:p w:rsidR="00D21FD0" w:rsidRPr="00805037" w:rsidRDefault="00D21FD0" w:rsidP="00D21FD0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Section 3:</w:t>
      </w:r>
      <w:r w:rsidRPr="00805037">
        <w:rPr>
          <w:rFonts w:ascii="Times New Roman" w:hAnsi="Times New Roman" w:cs="Times New Roman"/>
          <w:bCs/>
          <w:iCs/>
        </w:rPr>
        <w:t xml:space="preserve"> </w:t>
      </w:r>
      <w:r w:rsidRPr="00805037">
        <w:rPr>
          <w:rFonts w:ascii="Times New Roman" w:hAnsi="Times New Roman" w:cs="Times New Roman"/>
          <w:b/>
          <w:bCs/>
          <w:iCs/>
        </w:rPr>
        <w:t>Consists of questions about the feeding techniques used by mothers in feeding children with cleft lip and or pa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"/>
        <w:gridCol w:w="4499"/>
        <w:gridCol w:w="3003"/>
        <w:gridCol w:w="439"/>
        <w:gridCol w:w="852"/>
      </w:tblGrid>
      <w:tr w:rsidR="00D21FD0" w:rsidRPr="00805037" w:rsidTr="005A130F">
        <w:tc>
          <w:tcPr>
            <w:tcW w:w="55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No.</w:t>
            </w:r>
          </w:p>
        </w:tc>
        <w:tc>
          <w:tcPr>
            <w:tcW w:w="477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QUESTIONS</w:t>
            </w:r>
          </w:p>
        </w:tc>
        <w:tc>
          <w:tcPr>
            <w:tcW w:w="297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RESPONSES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/>
                <w:bCs/>
                <w:iCs/>
              </w:rPr>
              <w:t>CODE</w:t>
            </w:r>
          </w:p>
        </w:tc>
      </w:tr>
      <w:tr w:rsidR="00D21FD0" w:rsidRPr="00805037" w:rsidTr="005A130F">
        <w:tc>
          <w:tcPr>
            <w:tcW w:w="55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2</w:t>
            </w:r>
          </w:p>
        </w:tc>
        <w:tc>
          <w:tcPr>
            <w:tcW w:w="477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DID YOU USE ANY UTENSILS TO FEED THIS CHILD BREASTMILK, OTHER LIQUIDS AND FOODS YESTERDAY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kozesezak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byokuliis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ng’o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mwan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ammaber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byokuny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b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mmer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lunaku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lw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jy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97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lastRenderedPageBreak/>
              <w:t>Yes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5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3</w:t>
            </w:r>
          </w:p>
        </w:tc>
        <w:tc>
          <w:tcPr>
            <w:tcW w:w="477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IF YES, WHAT UTENSIL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DID YOU USE TO FEED THIS CHILD YESTERDAY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Wakozeseza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K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>yakuliis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y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kubin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bir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mang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97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Spoon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Cup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Bottle with </w:t>
            </w:r>
            <w:r>
              <w:rPr>
                <w:rFonts w:ascii="Times New Roman" w:hAnsi="Times New Roman" w:cs="Times New Roman"/>
                <w:bCs/>
                <w:iCs/>
              </w:rPr>
              <w:t>a nipple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S</w:t>
            </w:r>
            <w:r>
              <w:rPr>
                <w:rFonts w:ascii="Times New Roman" w:hAnsi="Times New Roman" w:cs="Times New Roman"/>
                <w:bCs/>
                <w:iCs/>
              </w:rPr>
              <w:t>pecialized bottle (Soft bottle, Haberman feeder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Specialized cup (nifty cup)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asal Gastric tube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  <w:p w:rsidR="00D21FD0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5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6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21FD0" w:rsidRPr="00805037" w:rsidTr="005A130F">
        <w:tc>
          <w:tcPr>
            <w:tcW w:w="55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4</w:t>
            </w:r>
          </w:p>
        </w:tc>
        <w:tc>
          <w:tcPr>
            <w:tcW w:w="477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WHY DID YOU USE THE U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>TE</w:t>
            </w:r>
            <w:r>
              <w:rPr>
                <w:rFonts w:ascii="Times New Roman" w:hAnsi="Times New Roman" w:cs="Times New Roman"/>
                <w:bCs/>
                <w:iCs/>
              </w:rPr>
              <w:t>NSIL</w:t>
            </w:r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YOU MENTIONED ABOVE?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Lwakyi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walonze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okukozes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byokuliisa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805037">
              <w:rPr>
                <w:rFonts w:ascii="Times New Roman" w:hAnsi="Times New Roman" w:cs="Times New Roman"/>
                <w:bCs/>
                <w:iCs/>
              </w:rPr>
              <w:t>ebyo</w:t>
            </w:r>
            <w:proofErr w:type="spellEnd"/>
            <w:r w:rsidRPr="00805037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297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Less spillage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Improved feeding time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Ease of feeding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 escape through the nose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Others…………………………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/A</w:t>
            </w:r>
          </w:p>
        </w:tc>
        <w:tc>
          <w:tcPr>
            <w:tcW w:w="450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1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2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3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4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5</w:t>
            </w:r>
          </w:p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828" w:type="dxa"/>
          </w:tcPr>
          <w:p w:rsidR="00D21FD0" w:rsidRPr="00805037" w:rsidRDefault="00D21FD0" w:rsidP="005A130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</w:tbl>
    <w:p w:rsidR="00D21FD0" w:rsidRPr="00805037" w:rsidRDefault="00D21FD0" w:rsidP="00D21FD0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</w:p>
    <w:p w:rsidR="00D21FD0" w:rsidRPr="00805037" w:rsidRDefault="00D21FD0" w:rsidP="00D21FD0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Thank you for your patience and cooperation</w:t>
      </w:r>
    </w:p>
    <w:p w:rsidR="00BD7A41" w:rsidRDefault="00BD7A41"/>
    <w:sectPr w:rsidR="00BD7A4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6E82" w:rsidRDefault="000D6E82" w:rsidP="00DD4347">
      <w:pPr>
        <w:spacing w:after="0" w:line="240" w:lineRule="auto"/>
      </w:pPr>
      <w:r>
        <w:separator/>
      </w:r>
    </w:p>
  </w:endnote>
  <w:endnote w:type="continuationSeparator" w:id="0">
    <w:p w:rsidR="000D6E82" w:rsidRDefault="000D6E82" w:rsidP="00DD4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43471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4347" w:rsidRDefault="00DD43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D4347" w:rsidRDefault="00DD43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6E82" w:rsidRDefault="000D6E82" w:rsidP="00DD4347">
      <w:pPr>
        <w:spacing w:after="0" w:line="240" w:lineRule="auto"/>
      </w:pPr>
      <w:r>
        <w:separator/>
      </w:r>
    </w:p>
  </w:footnote>
  <w:footnote w:type="continuationSeparator" w:id="0">
    <w:p w:rsidR="000D6E82" w:rsidRDefault="000D6E82" w:rsidP="00DD43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FD0"/>
    <w:rsid w:val="000D6E82"/>
    <w:rsid w:val="00154BA7"/>
    <w:rsid w:val="002D3EC9"/>
    <w:rsid w:val="0034454A"/>
    <w:rsid w:val="005A130F"/>
    <w:rsid w:val="008A5042"/>
    <w:rsid w:val="009632F9"/>
    <w:rsid w:val="00A05057"/>
    <w:rsid w:val="00B27E51"/>
    <w:rsid w:val="00BD7A41"/>
    <w:rsid w:val="00D21FD0"/>
    <w:rsid w:val="00DD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4B1EB"/>
  <w15:chartTrackingRefBased/>
  <w15:docId w15:val="{343CBAC2-1FA3-4EAB-B952-B0132C9F7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1FD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505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aliases w:val="Heading 2a"/>
    <w:basedOn w:val="Normal"/>
    <w:next w:val="Normal"/>
    <w:link w:val="Heading2Char"/>
    <w:uiPriority w:val="9"/>
    <w:unhideWhenUsed/>
    <w:qFormat/>
    <w:rsid w:val="00154BA7"/>
    <w:pPr>
      <w:keepNext/>
      <w:keepLines/>
      <w:shd w:val="clear" w:color="auto" w:fill="8DB3E2" w:themeFill="text2" w:themeFillTint="66"/>
      <w:spacing w:before="40" w:after="0" w:line="268" w:lineRule="auto"/>
      <w:ind w:left="161" w:hanging="10"/>
      <w:outlineLvl w:val="1"/>
    </w:pPr>
    <w:rPr>
      <w:rFonts w:ascii="Segoe UI" w:eastAsiaTheme="majorEastAsia" w:hAnsi="Segoe UI" w:cstheme="majorBidi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1F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057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aliases w:val="Heading 2a Char"/>
    <w:basedOn w:val="DefaultParagraphFont"/>
    <w:link w:val="Heading2"/>
    <w:uiPriority w:val="9"/>
    <w:rsid w:val="00154BA7"/>
    <w:rPr>
      <w:rFonts w:ascii="Segoe UI" w:eastAsiaTheme="majorEastAsia" w:hAnsi="Segoe UI" w:cstheme="majorBidi"/>
      <w:sz w:val="20"/>
      <w:szCs w:val="26"/>
      <w:shd w:val="clear" w:color="auto" w:fill="8DB3E2" w:themeFill="text2" w:themeFillTint="66"/>
    </w:rPr>
  </w:style>
  <w:style w:type="character" w:customStyle="1" w:styleId="Heading3Char">
    <w:name w:val="Heading 3 Char"/>
    <w:basedOn w:val="DefaultParagraphFont"/>
    <w:link w:val="Heading3"/>
    <w:uiPriority w:val="9"/>
    <w:rsid w:val="00D21FD0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D21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43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347"/>
  </w:style>
  <w:style w:type="paragraph" w:styleId="Footer">
    <w:name w:val="footer"/>
    <w:basedOn w:val="Normal"/>
    <w:link w:val="FooterChar"/>
    <w:uiPriority w:val="99"/>
    <w:unhideWhenUsed/>
    <w:rsid w:val="00DD43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207</Words>
  <Characters>688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N</dc:creator>
  <cp:keywords/>
  <dc:description/>
  <cp:lastModifiedBy>Maureen N</cp:lastModifiedBy>
  <cp:revision>2</cp:revision>
  <dcterms:created xsi:type="dcterms:W3CDTF">2021-01-19T08:37:00Z</dcterms:created>
  <dcterms:modified xsi:type="dcterms:W3CDTF">2021-01-19T09:43:00Z</dcterms:modified>
</cp:coreProperties>
</file>